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69A3" w14:textId="36752E4B" w:rsidR="000C473C" w:rsidRPr="000C473C" w:rsidRDefault="000C473C" w:rsidP="000C473C">
      <w:pPr>
        <w:jc w:val="both"/>
        <w:rPr>
          <w:b/>
          <w:bCs/>
          <w:lang w:val="en-US"/>
        </w:rPr>
      </w:pPr>
      <w:r w:rsidRPr="000C473C">
        <w:rPr>
          <w:b/>
          <w:bCs/>
          <w:lang w:val="en-US"/>
        </w:rPr>
        <w:t xml:space="preserve">Supplementary Table </w:t>
      </w:r>
      <w:r w:rsidR="00B80DF3">
        <w:rPr>
          <w:b/>
          <w:bCs/>
          <w:lang w:val="en-US"/>
        </w:rPr>
        <w:t>1</w:t>
      </w:r>
      <w:r w:rsidRPr="000C473C">
        <w:rPr>
          <w:b/>
          <w:bCs/>
          <w:lang w:val="en-US"/>
        </w:rPr>
        <w:t>:</w:t>
      </w:r>
    </w:p>
    <w:p w14:paraId="6929F2E1" w14:textId="77777777" w:rsidR="00EE2854" w:rsidRDefault="00EE2854" w:rsidP="000C473C">
      <w:pPr>
        <w:rPr>
          <w:b/>
          <w:b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0"/>
        <w:gridCol w:w="1126"/>
        <w:gridCol w:w="4253"/>
        <w:gridCol w:w="3107"/>
      </w:tblGrid>
      <w:tr w:rsidR="00EE2854" w14:paraId="51887857" w14:textId="77777777" w:rsidTr="00EE2854">
        <w:tc>
          <w:tcPr>
            <w:tcW w:w="570" w:type="dxa"/>
          </w:tcPr>
          <w:p w14:paraId="5A5DA79B" w14:textId="6DC24A5B" w:rsidR="00EE2854" w:rsidRPr="00EE2854" w:rsidRDefault="00EE2854" w:rsidP="00EE2854">
            <w:pPr>
              <w:spacing w:before="0"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</w:t>
            </w:r>
          </w:p>
        </w:tc>
        <w:tc>
          <w:tcPr>
            <w:tcW w:w="1126" w:type="dxa"/>
          </w:tcPr>
          <w:p w14:paraId="55F3B99A" w14:textId="711B4005" w:rsidR="00EE2854" w:rsidRPr="00EE2854" w:rsidRDefault="00EE2854" w:rsidP="00EE2854">
            <w:pPr>
              <w:spacing w:before="0"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</w:t>
            </w:r>
          </w:p>
        </w:tc>
        <w:tc>
          <w:tcPr>
            <w:tcW w:w="4253" w:type="dxa"/>
          </w:tcPr>
          <w:p w14:paraId="0224300D" w14:textId="6811E29A" w:rsidR="00EE2854" w:rsidRPr="00EE2854" w:rsidRDefault="00EE2854" w:rsidP="00EE2854">
            <w:pPr>
              <w:spacing w:before="0"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use of death</w:t>
            </w:r>
          </w:p>
        </w:tc>
        <w:tc>
          <w:tcPr>
            <w:tcW w:w="3107" w:type="dxa"/>
          </w:tcPr>
          <w:p w14:paraId="415413CD" w14:textId="480A1ADF" w:rsidR="00EE2854" w:rsidRPr="00EE2854" w:rsidRDefault="00EE2854" w:rsidP="00EE2854">
            <w:pPr>
              <w:spacing w:before="0" w:after="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ment</w:t>
            </w:r>
          </w:p>
        </w:tc>
      </w:tr>
      <w:tr w:rsidR="00EE2854" w:rsidRPr="00B80DF3" w14:paraId="0A224E76" w14:textId="77777777" w:rsidTr="00EE2854">
        <w:tc>
          <w:tcPr>
            <w:tcW w:w="570" w:type="dxa"/>
          </w:tcPr>
          <w:p w14:paraId="7B7D7C6A" w14:textId="12C6EB16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6" w:type="dxa"/>
          </w:tcPr>
          <w:p w14:paraId="181AF468" w14:textId="2F1529F9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No-CLS</w:t>
            </w:r>
          </w:p>
        </w:tc>
        <w:tc>
          <w:tcPr>
            <w:tcW w:w="4253" w:type="dxa"/>
          </w:tcPr>
          <w:p w14:paraId="5D1F0409" w14:textId="5F2E41BB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nastomotic dehiscence after hemicolectomy</w:t>
            </w:r>
          </w:p>
        </w:tc>
        <w:tc>
          <w:tcPr>
            <w:tcW w:w="3107" w:type="dxa"/>
          </w:tcPr>
          <w:p w14:paraId="09EAA756" w14:textId="7029CE17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atient’s decision against re-laparotomy, CMO</w:t>
            </w:r>
          </w:p>
        </w:tc>
      </w:tr>
      <w:tr w:rsidR="00EE2854" w14:paraId="5E541A2F" w14:textId="77777777" w:rsidTr="00EE2854">
        <w:tc>
          <w:tcPr>
            <w:tcW w:w="570" w:type="dxa"/>
          </w:tcPr>
          <w:p w14:paraId="6128AB87" w14:textId="74356B81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26" w:type="dxa"/>
          </w:tcPr>
          <w:p w14:paraId="70494FC1" w14:textId="207548AF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478586AA" w14:textId="4FDDA7F1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pneumonia</w:t>
            </w:r>
          </w:p>
        </w:tc>
        <w:tc>
          <w:tcPr>
            <w:tcW w:w="3107" w:type="dxa"/>
          </w:tcPr>
          <w:p w14:paraId="688C02CB" w14:textId="77777777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EE2854" w14:paraId="1CD1AFFE" w14:textId="77777777" w:rsidTr="00EE2854">
        <w:tc>
          <w:tcPr>
            <w:tcW w:w="570" w:type="dxa"/>
          </w:tcPr>
          <w:p w14:paraId="073603D3" w14:textId="33597120" w:rsid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26" w:type="dxa"/>
          </w:tcPr>
          <w:p w14:paraId="3E3D5CD7" w14:textId="06FE31BE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531F7DDE" w14:textId="1579DDC8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pneumonia</w:t>
            </w:r>
          </w:p>
        </w:tc>
        <w:tc>
          <w:tcPr>
            <w:tcW w:w="3107" w:type="dxa"/>
          </w:tcPr>
          <w:p w14:paraId="7A2C9EB6" w14:textId="5963B3A2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tatus post extensive surgery and intraperitoneal chemotherapy</w:t>
            </w:r>
          </w:p>
        </w:tc>
      </w:tr>
      <w:tr w:rsidR="00EE2854" w14:paraId="24B8D7D9" w14:textId="77777777" w:rsidTr="00EE2854">
        <w:tc>
          <w:tcPr>
            <w:tcW w:w="570" w:type="dxa"/>
          </w:tcPr>
          <w:p w14:paraId="45E243D2" w14:textId="623D619F" w:rsid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26" w:type="dxa"/>
          </w:tcPr>
          <w:p w14:paraId="1450B75E" w14:textId="60C6EBA3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77975016" w14:textId="3D94F737" w:rsidR="00EE2854" w:rsidRPr="00EE2854" w:rsidRDefault="00677933" w:rsidP="00EE2854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RDS</w:t>
            </w:r>
          </w:p>
        </w:tc>
        <w:tc>
          <w:tcPr>
            <w:tcW w:w="3107" w:type="dxa"/>
          </w:tcPr>
          <w:p w14:paraId="02E84C04" w14:textId="42F29668" w:rsidR="00EE2854" w:rsidRPr="00EE2854" w:rsidRDefault="00EE2854" w:rsidP="00EE2854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677933" w14:paraId="1CDA56C0" w14:textId="77777777" w:rsidTr="00EE2854">
        <w:tc>
          <w:tcPr>
            <w:tcW w:w="570" w:type="dxa"/>
          </w:tcPr>
          <w:p w14:paraId="7F304A8D" w14:textId="7F3ECB74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26" w:type="dxa"/>
          </w:tcPr>
          <w:p w14:paraId="7AA8F4BC" w14:textId="4A4AAD19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3EC1D7B1" w14:textId="55A967F4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renal tract infection</w:t>
            </w:r>
          </w:p>
        </w:tc>
        <w:tc>
          <w:tcPr>
            <w:tcW w:w="3107" w:type="dxa"/>
          </w:tcPr>
          <w:p w14:paraId="2D7C83D5" w14:textId="5F05D0C2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pparent refractory hemodynamic instability</w:t>
            </w:r>
          </w:p>
        </w:tc>
      </w:tr>
      <w:tr w:rsidR="00677933" w14:paraId="1357E45C" w14:textId="77777777" w:rsidTr="00EE2854">
        <w:tc>
          <w:tcPr>
            <w:tcW w:w="570" w:type="dxa"/>
          </w:tcPr>
          <w:p w14:paraId="5840BE70" w14:textId="2DE05F49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26" w:type="dxa"/>
          </w:tcPr>
          <w:p w14:paraId="46D6B69D" w14:textId="2DDF6C9A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36287C67" w14:textId="7D268980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intraperitoneal infection</w:t>
            </w:r>
          </w:p>
        </w:tc>
        <w:tc>
          <w:tcPr>
            <w:tcW w:w="3107" w:type="dxa"/>
          </w:tcPr>
          <w:p w14:paraId="4A394D50" w14:textId="4A75EA56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tatus post hemicolectomy</w:t>
            </w:r>
          </w:p>
        </w:tc>
      </w:tr>
      <w:tr w:rsidR="00677933" w14:paraId="0C8260BE" w14:textId="77777777" w:rsidTr="00EE2854">
        <w:tc>
          <w:tcPr>
            <w:tcW w:w="570" w:type="dxa"/>
          </w:tcPr>
          <w:p w14:paraId="4075EFF9" w14:textId="00C61AF7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26" w:type="dxa"/>
          </w:tcPr>
          <w:p w14:paraId="0783EC84" w14:textId="6F562596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6B153B3F" w14:textId="28ABC261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pneumonia</w:t>
            </w:r>
          </w:p>
        </w:tc>
        <w:tc>
          <w:tcPr>
            <w:tcW w:w="3107" w:type="dxa"/>
          </w:tcPr>
          <w:p w14:paraId="288EE20A" w14:textId="296E8F41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677933" w14:paraId="2B4FC6BB" w14:textId="77777777" w:rsidTr="00EE2854">
        <w:tc>
          <w:tcPr>
            <w:tcW w:w="570" w:type="dxa"/>
          </w:tcPr>
          <w:p w14:paraId="021141B9" w14:textId="2E87C515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26" w:type="dxa"/>
          </w:tcPr>
          <w:p w14:paraId="6B130D94" w14:textId="56ECDCEF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54FCC986" w14:textId="37406494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cute-on-chronic heart failure</w:t>
            </w:r>
          </w:p>
        </w:tc>
        <w:tc>
          <w:tcPr>
            <w:tcW w:w="3107" w:type="dxa"/>
          </w:tcPr>
          <w:p w14:paraId="00CBF3AC" w14:textId="7E85488C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Death despite immediate cardiopulmonary resuscitation</w:t>
            </w:r>
          </w:p>
        </w:tc>
      </w:tr>
      <w:tr w:rsidR="00677933" w14:paraId="184F56C1" w14:textId="77777777" w:rsidTr="00EE2854">
        <w:tc>
          <w:tcPr>
            <w:tcW w:w="570" w:type="dxa"/>
          </w:tcPr>
          <w:p w14:paraId="79E1AF56" w14:textId="2C1A8943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26" w:type="dxa"/>
          </w:tcPr>
          <w:p w14:paraId="62107CBD" w14:textId="57E496F6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2D8E3A4D" w14:textId="5A3D27EE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RDS</w:t>
            </w:r>
          </w:p>
        </w:tc>
        <w:tc>
          <w:tcPr>
            <w:tcW w:w="3107" w:type="dxa"/>
          </w:tcPr>
          <w:p w14:paraId="445F5511" w14:textId="7B094EC7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677933" w14:paraId="643B8CAA" w14:textId="77777777" w:rsidTr="00EE2854">
        <w:tc>
          <w:tcPr>
            <w:tcW w:w="570" w:type="dxa"/>
          </w:tcPr>
          <w:p w14:paraId="51ABFE39" w14:textId="48954EB0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26" w:type="dxa"/>
          </w:tcPr>
          <w:p w14:paraId="4E44A347" w14:textId="778048E9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3A38BB14" w14:textId="7731C613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intraperitoneal infection</w:t>
            </w:r>
          </w:p>
        </w:tc>
        <w:tc>
          <w:tcPr>
            <w:tcW w:w="3107" w:type="dxa"/>
          </w:tcPr>
          <w:p w14:paraId="2D6DB167" w14:textId="4B88C754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Progression of cholangiocarcinoma, CMO</w:t>
            </w:r>
          </w:p>
        </w:tc>
      </w:tr>
      <w:tr w:rsidR="00677933" w14:paraId="05F5A85C" w14:textId="77777777" w:rsidTr="00EE2854">
        <w:tc>
          <w:tcPr>
            <w:tcW w:w="570" w:type="dxa"/>
          </w:tcPr>
          <w:p w14:paraId="215B68AA" w14:textId="436D30C1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26" w:type="dxa"/>
          </w:tcPr>
          <w:p w14:paraId="4ACB0DCF" w14:textId="0F7A01EB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6ADDA60C" w14:textId="5953C83E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ARDS</w:t>
            </w:r>
          </w:p>
        </w:tc>
        <w:tc>
          <w:tcPr>
            <w:tcW w:w="3107" w:type="dxa"/>
          </w:tcPr>
          <w:p w14:paraId="5438111F" w14:textId="77777777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677933" w14:paraId="26673FA7" w14:textId="77777777" w:rsidTr="00EE2854">
        <w:tc>
          <w:tcPr>
            <w:tcW w:w="570" w:type="dxa"/>
          </w:tcPr>
          <w:p w14:paraId="35238B62" w14:textId="7626C162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26" w:type="dxa"/>
          </w:tcPr>
          <w:p w14:paraId="2FA70F09" w14:textId="56A83DCE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36F89D58" w14:textId="7E35CD7C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of unclear etiology</w:t>
            </w:r>
          </w:p>
        </w:tc>
        <w:tc>
          <w:tcPr>
            <w:tcW w:w="3107" w:type="dxa"/>
          </w:tcPr>
          <w:p w14:paraId="7AB900F9" w14:textId="0CDDE22E" w:rsidR="00677933" w:rsidRPr="00EE2854" w:rsidRDefault="00677933" w:rsidP="00677933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677933" w14:paraId="32099700" w14:textId="77777777" w:rsidTr="00EE2854">
        <w:tc>
          <w:tcPr>
            <w:tcW w:w="570" w:type="dxa"/>
          </w:tcPr>
          <w:p w14:paraId="773DE84B" w14:textId="5BBA88AD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26" w:type="dxa"/>
          </w:tcPr>
          <w:p w14:paraId="1D057B30" w14:textId="4CED7679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CLS</w:t>
            </w:r>
          </w:p>
        </w:tc>
        <w:tc>
          <w:tcPr>
            <w:tcW w:w="4253" w:type="dxa"/>
          </w:tcPr>
          <w:p w14:paraId="76539050" w14:textId="7118FB84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eptic shock due to intraperitoneal infection</w:t>
            </w:r>
          </w:p>
        </w:tc>
        <w:tc>
          <w:tcPr>
            <w:tcW w:w="3107" w:type="dxa"/>
          </w:tcPr>
          <w:p w14:paraId="7ED44FE2" w14:textId="6675DF54" w:rsidR="00677933" w:rsidRDefault="00677933" w:rsidP="00677933">
            <w:pPr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Status post hemi-hepatectomy, advanced hepatocellular carcinoma</w:t>
            </w:r>
          </w:p>
        </w:tc>
      </w:tr>
    </w:tbl>
    <w:p w14:paraId="5568C52D" w14:textId="1EB2DC57" w:rsidR="000C473C" w:rsidRPr="00ED6D21" w:rsidRDefault="000C473C" w:rsidP="00EE2854">
      <w:pPr>
        <w:jc w:val="both"/>
        <w:rPr>
          <w:sz w:val="22"/>
          <w:szCs w:val="22"/>
          <w:lang w:val="en-US"/>
        </w:rPr>
      </w:pPr>
      <w:r w:rsidRPr="0022379D">
        <w:rPr>
          <w:b/>
          <w:bCs/>
          <w:sz w:val="22"/>
          <w:szCs w:val="22"/>
          <w:lang w:val="en-US"/>
        </w:rPr>
        <w:t xml:space="preserve">Suppl. Table </w:t>
      </w:r>
      <w:r w:rsidR="00B80DF3">
        <w:rPr>
          <w:b/>
          <w:bCs/>
          <w:sz w:val="22"/>
          <w:szCs w:val="22"/>
          <w:lang w:val="en-US"/>
        </w:rPr>
        <w:t>1</w:t>
      </w:r>
      <w:r w:rsidRPr="0022379D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="00EE2854">
        <w:rPr>
          <w:sz w:val="22"/>
          <w:szCs w:val="22"/>
          <w:lang w:val="en-US"/>
        </w:rPr>
        <w:t>Cause of mortality in patients deceased while participating in our study (CMO = comfort measures only)</w:t>
      </w:r>
    </w:p>
    <w:p w14:paraId="2F612ECF" w14:textId="77777777" w:rsidR="004033B7" w:rsidRPr="000C473C" w:rsidRDefault="004033B7">
      <w:pPr>
        <w:rPr>
          <w:lang w:val="en-US"/>
        </w:rPr>
      </w:pPr>
    </w:p>
    <w:sectPr w:rsidR="004033B7" w:rsidRPr="000C473C" w:rsidSect="009721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73C"/>
    <w:rsid w:val="0002785F"/>
    <w:rsid w:val="000C473C"/>
    <w:rsid w:val="004033B7"/>
    <w:rsid w:val="00677933"/>
    <w:rsid w:val="009721D8"/>
    <w:rsid w:val="00B80DF3"/>
    <w:rsid w:val="00D32B90"/>
    <w:rsid w:val="00EE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7595D"/>
  <w15:chartTrackingRefBased/>
  <w15:docId w15:val="{8335E48F-7437-B943-8575-89CA8EA4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73C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C473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Jakob Wollborn</cp:lastModifiedBy>
  <cp:revision>3</cp:revision>
  <dcterms:created xsi:type="dcterms:W3CDTF">2020-08-23T15:57:00Z</dcterms:created>
  <dcterms:modified xsi:type="dcterms:W3CDTF">2021-09-22T18:34:00Z</dcterms:modified>
</cp:coreProperties>
</file>